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56BAB" w14:textId="46B7C9D6" w:rsidR="009A7196" w:rsidRDefault="00C84A1C">
      <w:pPr>
        <w:rPr>
          <w:rFonts w:ascii="Times New Roman" w:hAnsi="Times New Roman" w:cs="Times New Roman"/>
          <w:b/>
          <w:bCs/>
          <w:szCs w:val="21"/>
        </w:rPr>
      </w:pPr>
      <w:r w:rsidRPr="00C84A1C">
        <w:rPr>
          <w:rFonts w:ascii="Times New Roman" w:hAnsi="Times New Roman" w:cs="Times New Roman"/>
          <w:b/>
          <w:bCs/>
        </w:rPr>
        <w:t>Table S</w:t>
      </w:r>
      <w:r w:rsidR="00AE0A92">
        <w:rPr>
          <w:rFonts w:ascii="Times New Roman" w:hAnsi="Times New Roman" w:cs="Times New Roman"/>
          <w:b/>
          <w:bCs/>
        </w:rPr>
        <w:t>2</w:t>
      </w:r>
      <w:r w:rsidRPr="00C84A1C">
        <w:rPr>
          <w:rFonts w:ascii="Times New Roman" w:hAnsi="Times New Roman" w:cs="Times New Roman"/>
          <w:b/>
          <w:bCs/>
        </w:rPr>
        <w:t xml:space="preserve">. </w:t>
      </w:r>
      <w:r w:rsidRPr="00C84A1C">
        <w:rPr>
          <w:rFonts w:ascii="Times New Roman" w:hAnsi="Times New Roman" w:cs="Times New Roman"/>
          <w:b/>
          <w:bCs/>
          <w:szCs w:val="21"/>
        </w:rPr>
        <w:t>The sequences of the lncRNA primers</w:t>
      </w:r>
    </w:p>
    <w:p w14:paraId="7CAD27AD" w14:textId="77777777" w:rsidR="006B6148" w:rsidRPr="00C84A1C" w:rsidRDefault="006B6148" w:rsidP="00EA428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3356"/>
        <w:gridCol w:w="3317"/>
      </w:tblGrid>
      <w:tr w:rsidR="004615AB" w:rsidRPr="00C84A1C" w14:paraId="6D3E5DAD" w14:textId="77777777" w:rsidTr="00EA428A">
        <w:trPr>
          <w:jc w:val="center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42D59F" w14:textId="07ABCE88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A1C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A34F7" w14:textId="446B88F4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A1C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9EB97B" w14:textId="65005344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A1C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4615AB" w:rsidRPr="00C84A1C" w14:paraId="65DA9129" w14:textId="77777777" w:rsidTr="00EA428A">
        <w:trPr>
          <w:jc w:val="center"/>
        </w:trPr>
        <w:tc>
          <w:tcPr>
            <w:tcW w:w="2763" w:type="dxa"/>
            <w:tcBorders>
              <w:top w:val="single" w:sz="4" w:space="0" w:color="auto"/>
            </w:tcBorders>
          </w:tcPr>
          <w:p w14:paraId="0C9CA652" w14:textId="3E468B44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FMO9P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70A53DA0" w14:textId="4313FEE0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GGATGTATGCCACACACTTTG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0E3A18EA" w14:textId="0D4E983A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CTGGGTGCTTCCTCACACTTTG</w:t>
            </w:r>
          </w:p>
        </w:tc>
      </w:tr>
      <w:tr w:rsidR="004615AB" w:rsidRPr="00C84A1C" w14:paraId="42B205C6" w14:textId="77777777" w:rsidTr="00EA428A">
        <w:trPr>
          <w:jc w:val="center"/>
        </w:trPr>
        <w:tc>
          <w:tcPr>
            <w:tcW w:w="2763" w:type="dxa"/>
          </w:tcPr>
          <w:p w14:paraId="0CFFCF07" w14:textId="02B3FF3A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C1orf137</w:t>
            </w:r>
          </w:p>
        </w:tc>
        <w:tc>
          <w:tcPr>
            <w:tcW w:w="2763" w:type="dxa"/>
          </w:tcPr>
          <w:p w14:paraId="4CB6000E" w14:textId="1BA18F34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ACCCAGGAATGGCGTTAAAGAC</w:t>
            </w:r>
          </w:p>
        </w:tc>
        <w:tc>
          <w:tcPr>
            <w:tcW w:w="2764" w:type="dxa"/>
          </w:tcPr>
          <w:p w14:paraId="7D2D01FB" w14:textId="79FBCFE4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AGGAGGACTGATGGTGATGTTG</w:t>
            </w:r>
          </w:p>
        </w:tc>
      </w:tr>
      <w:tr w:rsidR="004615AB" w:rsidRPr="00C84A1C" w14:paraId="680BBECF" w14:textId="77777777" w:rsidTr="00EA428A">
        <w:trPr>
          <w:jc w:val="center"/>
        </w:trPr>
        <w:tc>
          <w:tcPr>
            <w:tcW w:w="2763" w:type="dxa"/>
          </w:tcPr>
          <w:p w14:paraId="4294660E" w14:textId="78F6D125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CECR7</w:t>
            </w:r>
          </w:p>
        </w:tc>
        <w:tc>
          <w:tcPr>
            <w:tcW w:w="2763" w:type="dxa"/>
          </w:tcPr>
          <w:p w14:paraId="521BFADB" w14:textId="377F905B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GTCTGTCTCTTCCTTCACTACC</w:t>
            </w:r>
          </w:p>
        </w:tc>
        <w:tc>
          <w:tcPr>
            <w:tcW w:w="2764" w:type="dxa"/>
          </w:tcPr>
          <w:p w14:paraId="1673803F" w14:textId="25210A40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GTGCTTATGAACAACCTGTCTGG</w:t>
            </w:r>
          </w:p>
        </w:tc>
      </w:tr>
      <w:tr w:rsidR="004615AB" w:rsidRPr="00C84A1C" w14:paraId="56DFE2E1" w14:textId="77777777" w:rsidTr="00EA428A">
        <w:trPr>
          <w:jc w:val="center"/>
        </w:trPr>
        <w:tc>
          <w:tcPr>
            <w:tcW w:w="2763" w:type="dxa"/>
          </w:tcPr>
          <w:p w14:paraId="25A407CF" w14:textId="158746CA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BIRC8</w:t>
            </w:r>
          </w:p>
        </w:tc>
        <w:tc>
          <w:tcPr>
            <w:tcW w:w="2763" w:type="dxa"/>
          </w:tcPr>
          <w:p w14:paraId="20CC464D" w14:textId="15C19D13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CTCTTTTCTTGCTGACCCTTCG</w:t>
            </w:r>
          </w:p>
        </w:tc>
        <w:tc>
          <w:tcPr>
            <w:tcW w:w="2764" w:type="dxa"/>
          </w:tcPr>
          <w:p w14:paraId="57B1B0FE" w14:textId="5F77BDF9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GCCAAACCCTGCCCTAAGC</w:t>
            </w:r>
          </w:p>
        </w:tc>
      </w:tr>
      <w:tr w:rsidR="004615AB" w:rsidRPr="00C84A1C" w14:paraId="2F79798D" w14:textId="77777777" w:rsidTr="00EA428A">
        <w:trPr>
          <w:jc w:val="center"/>
        </w:trPr>
        <w:tc>
          <w:tcPr>
            <w:tcW w:w="2763" w:type="dxa"/>
          </w:tcPr>
          <w:p w14:paraId="660FAD13" w14:textId="5928D2D1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C10orf91</w:t>
            </w:r>
          </w:p>
        </w:tc>
        <w:tc>
          <w:tcPr>
            <w:tcW w:w="2763" w:type="dxa"/>
          </w:tcPr>
          <w:p w14:paraId="026F9BDB" w14:textId="50616A55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ACAGGCACCCAGGATAACTC</w:t>
            </w:r>
          </w:p>
        </w:tc>
        <w:tc>
          <w:tcPr>
            <w:tcW w:w="2764" w:type="dxa"/>
          </w:tcPr>
          <w:p w14:paraId="0EBACDE5" w14:textId="1AE6B3B5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GACGTGCTTCTTGTCTGAG</w:t>
            </w:r>
          </w:p>
        </w:tc>
      </w:tr>
      <w:tr w:rsidR="004615AB" w:rsidRPr="00C84A1C" w14:paraId="5EE99D42" w14:textId="77777777" w:rsidTr="00EA428A">
        <w:trPr>
          <w:jc w:val="center"/>
        </w:trPr>
        <w:tc>
          <w:tcPr>
            <w:tcW w:w="2763" w:type="dxa"/>
          </w:tcPr>
          <w:p w14:paraId="6238D8E8" w14:textId="17232716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SNHG4</w:t>
            </w:r>
          </w:p>
        </w:tc>
        <w:tc>
          <w:tcPr>
            <w:tcW w:w="2763" w:type="dxa"/>
          </w:tcPr>
          <w:p w14:paraId="39E62F72" w14:textId="05E3991E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CTCCTGACCTTGCGATTTGCC</w:t>
            </w:r>
          </w:p>
        </w:tc>
        <w:tc>
          <w:tcPr>
            <w:tcW w:w="2764" w:type="dxa"/>
          </w:tcPr>
          <w:p w14:paraId="4EB70939" w14:textId="01C86224" w:rsidR="004615AB" w:rsidRPr="00C84A1C" w:rsidRDefault="00753243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GTTGTAGTGAGCCGAGATTGC</w:t>
            </w:r>
          </w:p>
        </w:tc>
      </w:tr>
      <w:tr w:rsidR="004615AB" w:rsidRPr="00C84A1C" w14:paraId="78C5157A" w14:textId="77777777" w:rsidTr="00EA428A">
        <w:trPr>
          <w:jc w:val="center"/>
        </w:trPr>
        <w:tc>
          <w:tcPr>
            <w:tcW w:w="2763" w:type="dxa"/>
          </w:tcPr>
          <w:p w14:paraId="4342C6BE" w14:textId="103BFD3D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ABCC13</w:t>
            </w:r>
          </w:p>
        </w:tc>
        <w:tc>
          <w:tcPr>
            <w:tcW w:w="2763" w:type="dxa"/>
          </w:tcPr>
          <w:p w14:paraId="73CF31B9" w14:textId="679D5BA0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CACACCTTGCCTCCTCCAG</w:t>
            </w:r>
          </w:p>
        </w:tc>
        <w:tc>
          <w:tcPr>
            <w:tcW w:w="2764" w:type="dxa"/>
          </w:tcPr>
          <w:p w14:paraId="6EB38A14" w14:textId="3502AC61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CCTTGCCTTCCAGTCCTAGC</w:t>
            </w:r>
          </w:p>
        </w:tc>
      </w:tr>
      <w:tr w:rsidR="004615AB" w:rsidRPr="00C84A1C" w14:paraId="11A6C241" w14:textId="77777777" w:rsidTr="00EA428A">
        <w:trPr>
          <w:jc w:val="center"/>
        </w:trPr>
        <w:tc>
          <w:tcPr>
            <w:tcW w:w="2763" w:type="dxa"/>
          </w:tcPr>
          <w:p w14:paraId="7CDADA10" w14:textId="377DCD32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BPESC1</w:t>
            </w:r>
          </w:p>
        </w:tc>
        <w:tc>
          <w:tcPr>
            <w:tcW w:w="2763" w:type="dxa"/>
          </w:tcPr>
          <w:p w14:paraId="72EC923E" w14:textId="4355023E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ACCCTTCCTGCCTCATGTC</w:t>
            </w:r>
          </w:p>
        </w:tc>
        <w:tc>
          <w:tcPr>
            <w:tcW w:w="2764" w:type="dxa"/>
          </w:tcPr>
          <w:p w14:paraId="78B34D3B" w14:textId="5C637E50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ATCATCTTTGCTGTCCCATCTC</w:t>
            </w:r>
          </w:p>
        </w:tc>
      </w:tr>
      <w:tr w:rsidR="004615AB" w:rsidRPr="00C84A1C" w14:paraId="6620F6E5" w14:textId="77777777" w:rsidTr="00EA428A">
        <w:trPr>
          <w:jc w:val="center"/>
        </w:trPr>
        <w:tc>
          <w:tcPr>
            <w:tcW w:w="2763" w:type="dxa"/>
          </w:tcPr>
          <w:p w14:paraId="60010233" w14:textId="0259AEC1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RPL23AP7</w:t>
            </w:r>
          </w:p>
        </w:tc>
        <w:tc>
          <w:tcPr>
            <w:tcW w:w="2763" w:type="dxa"/>
          </w:tcPr>
          <w:p w14:paraId="21BE591D" w14:textId="1D1869D3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GAGAGAAGTGGATTTGGGAGAC</w:t>
            </w:r>
          </w:p>
        </w:tc>
        <w:tc>
          <w:tcPr>
            <w:tcW w:w="2764" w:type="dxa"/>
          </w:tcPr>
          <w:p w14:paraId="1E6D674F" w14:textId="4CDC15F6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TGGCTTCGGCTTTAGGAGGAG</w:t>
            </w:r>
          </w:p>
        </w:tc>
      </w:tr>
      <w:tr w:rsidR="004615AB" w:rsidRPr="00C84A1C" w14:paraId="59CFFFF7" w14:textId="77777777" w:rsidTr="00EA428A">
        <w:trPr>
          <w:jc w:val="center"/>
        </w:trPr>
        <w:tc>
          <w:tcPr>
            <w:tcW w:w="2763" w:type="dxa"/>
          </w:tcPr>
          <w:p w14:paraId="3F13DF2A" w14:textId="36FABADB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PLGLA</w:t>
            </w:r>
          </w:p>
        </w:tc>
        <w:tc>
          <w:tcPr>
            <w:tcW w:w="2763" w:type="dxa"/>
          </w:tcPr>
          <w:p w14:paraId="78652BFD" w14:textId="31FBAAFE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CTTCTCCCCGCAGACCTAG</w:t>
            </w:r>
          </w:p>
        </w:tc>
        <w:tc>
          <w:tcPr>
            <w:tcW w:w="2764" w:type="dxa"/>
          </w:tcPr>
          <w:p w14:paraId="5C559207" w14:textId="70A62C96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CCAATCCCTCACAGACACAGAG</w:t>
            </w:r>
          </w:p>
        </w:tc>
      </w:tr>
      <w:tr w:rsidR="004615AB" w:rsidRPr="00C84A1C" w14:paraId="3132ED37" w14:textId="77777777" w:rsidTr="00EA428A">
        <w:trPr>
          <w:jc w:val="center"/>
        </w:trPr>
        <w:tc>
          <w:tcPr>
            <w:tcW w:w="2763" w:type="dxa"/>
          </w:tcPr>
          <w:p w14:paraId="6CBDF974" w14:textId="61EA604B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GGT3P</w:t>
            </w:r>
          </w:p>
        </w:tc>
        <w:tc>
          <w:tcPr>
            <w:tcW w:w="2763" w:type="dxa"/>
          </w:tcPr>
          <w:p w14:paraId="4F17D458" w14:textId="56D69406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GATTGGGAGGGACACACTG</w:t>
            </w:r>
          </w:p>
        </w:tc>
        <w:tc>
          <w:tcPr>
            <w:tcW w:w="2764" w:type="dxa"/>
          </w:tcPr>
          <w:p w14:paraId="603A21E3" w14:textId="20C64B68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GCTGTTGTAGATGGTGAGGAAG</w:t>
            </w:r>
          </w:p>
        </w:tc>
      </w:tr>
      <w:tr w:rsidR="004615AB" w:rsidRPr="00C84A1C" w14:paraId="452D7955" w14:textId="77777777" w:rsidTr="00EA428A">
        <w:trPr>
          <w:jc w:val="center"/>
        </w:trPr>
        <w:tc>
          <w:tcPr>
            <w:tcW w:w="2763" w:type="dxa"/>
          </w:tcPr>
          <w:p w14:paraId="1082DE7B" w14:textId="6756B1C3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PIPSL</w:t>
            </w:r>
          </w:p>
        </w:tc>
        <w:tc>
          <w:tcPr>
            <w:tcW w:w="2763" w:type="dxa"/>
          </w:tcPr>
          <w:p w14:paraId="079DCB9D" w14:textId="7CAECF7C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CTGTTGCCTTCCGCTACTTC</w:t>
            </w:r>
          </w:p>
        </w:tc>
        <w:tc>
          <w:tcPr>
            <w:tcW w:w="2764" w:type="dxa"/>
          </w:tcPr>
          <w:p w14:paraId="4B98EF9F" w14:textId="0F3D31FF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ATCGTCGCTGGACACATAGAAC</w:t>
            </w:r>
          </w:p>
        </w:tc>
      </w:tr>
      <w:tr w:rsidR="004615AB" w:rsidRPr="00C84A1C" w14:paraId="176ABA80" w14:textId="77777777" w:rsidTr="00EA428A">
        <w:trPr>
          <w:jc w:val="center"/>
        </w:trPr>
        <w:tc>
          <w:tcPr>
            <w:tcW w:w="2763" w:type="dxa"/>
          </w:tcPr>
          <w:p w14:paraId="3686A7A2" w14:textId="6BC56EB7" w:rsidR="004615AB" w:rsidRPr="00C84A1C" w:rsidRDefault="004615AB" w:rsidP="00EA428A">
            <w:pPr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hAnsi="Times New Roman" w:cs="Times New Roman"/>
              </w:rPr>
              <w:t>PI4KAP2</w:t>
            </w:r>
          </w:p>
        </w:tc>
        <w:tc>
          <w:tcPr>
            <w:tcW w:w="2763" w:type="dxa"/>
          </w:tcPr>
          <w:p w14:paraId="66D9C1A6" w14:textId="25B091DE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GTGAAGCGATGTGGAGTTAGTG</w:t>
            </w:r>
          </w:p>
        </w:tc>
        <w:tc>
          <w:tcPr>
            <w:tcW w:w="2764" w:type="dxa"/>
          </w:tcPr>
          <w:p w14:paraId="4AE6E84D" w14:textId="6DA26C3E" w:rsidR="004615AB" w:rsidRPr="00C84A1C" w:rsidRDefault="004615AB" w:rsidP="00EA428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84A1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AGTCGTCTCCCAGTTTGAAG</w:t>
            </w:r>
          </w:p>
        </w:tc>
      </w:tr>
    </w:tbl>
    <w:p w14:paraId="4698F26C" w14:textId="77777777" w:rsidR="004615AB" w:rsidRDefault="004615AB"/>
    <w:sectPr w:rsidR="004615AB" w:rsidSect="00AC27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AB"/>
    <w:rsid w:val="00000C5B"/>
    <w:rsid w:val="000048DE"/>
    <w:rsid w:val="000141CC"/>
    <w:rsid w:val="00026795"/>
    <w:rsid w:val="000308E5"/>
    <w:rsid w:val="00052979"/>
    <w:rsid w:val="00095F97"/>
    <w:rsid w:val="000A0ECC"/>
    <w:rsid w:val="000C1A0A"/>
    <w:rsid w:val="000C643B"/>
    <w:rsid w:val="000C68F6"/>
    <w:rsid w:val="000C71AD"/>
    <w:rsid w:val="000D1ADF"/>
    <w:rsid w:val="000F0A8C"/>
    <w:rsid w:val="000F0E00"/>
    <w:rsid w:val="00125088"/>
    <w:rsid w:val="00135DF3"/>
    <w:rsid w:val="001426E5"/>
    <w:rsid w:val="00172170"/>
    <w:rsid w:val="00185D93"/>
    <w:rsid w:val="001B1DA3"/>
    <w:rsid w:val="001C1C69"/>
    <w:rsid w:val="001C2F04"/>
    <w:rsid w:val="001D0B76"/>
    <w:rsid w:val="001D332A"/>
    <w:rsid w:val="001D3BBE"/>
    <w:rsid w:val="001D679D"/>
    <w:rsid w:val="00225F0B"/>
    <w:rsid w:val="002347B3"/>
    <w:rsid w:val="002454C1"/>
    <w:rsid w:val="00254D87"/>
    <w:rsid w:val="002633EA"/>
    <w:rsid w:val="002A0D4F"/>
    <w:rsid w:val="002B6F6B"/>
    <w:rsid w:val="002E1666"/>
    <w:rsid w:val="002E2CAF"/>
    <w:rsid w:val="003054ED"/>
    <w:rsid w:val="00337DA9"/>
    <w:rsid w:val="0034150B"/>
    <w:rsid w:val="0035349F"/>
    <w:rsid w:val="00360BDD"/>
    <w:rsid w:val="00372D4D"/>
    <w:rsid w:val="00385360"/>
    <w:rsid w:val="00387148"/>
    <w:rsid w:val="003912B8"/>
    <w:rsid w:val="003B3E17"/>
    <w:rsid w:val="003C0C20"/>
    <w:rsid w:val="00413554"/>
    <w:rsid w:val="004314C5"/>
    <w:rsid w:val="00431D08"/>
    <w:rsid w:val="004615AB"/>
    <w:rsid w:val="004842A5"/>
    <w:rsid w:val="004B00DF"/>
    <w:rsid w:val="004C3550"/>
    <w:rsid w:val="004D4539"/>
    <w:rsid w:val="004D4EC1"/>
    <w:rsid w:val="004F5EC8"/>
    <w:rsid w:val="005321CD"/>
    <w:rsid w:val="0053619F"/>
    <w:rsid w:val="00551116"/>
    <w:rsid w:val="00553854"/>
    <w:rsid w:val="00575DD3"/>
    <w:rsid w:val="00581945"/>
    <w:rsid w:val="00591CA2"/>
    <w:rsid w:val="00592BEF"/>
    <w:rsid w:val="005A7AFD"/>
    <w:rsid w:val="006235D4"/>
    <w:rsid w:val="006247C4"/>
    <w:rsid w:val="006635F9"/>
    <w:rsid w:val="00676DD7"/>
    <w:rsid w:val="006826F5"/>
    <w:rsid w:val="00685238"/>
    <w:rsid w:val="006A3ECF"/>
    <w:rsid w:val="006B6148"/>
    <w:rsid w:val="006D613F"/>
    <w:rsid w:val="0071169E"/>
    <w:rsid w:val="00720271"/>
    <w:rsid w:val="00744F5B"/>
    <w:rsid w:val="00753243"/>
    <w:rsid w:val="007532D2"/>
    <w:rsid w:val="00776202"/>
    <w:rsid w:val="007A741B"/>
    <w:rsid w:val="007B4A26"/>
    <w:rsid w:val="007C26CB"/>
    <w:rsid w:val="007C665B"/>
    <w:rsid w:val="007D6036"/>
    <w:rsid w:val="0084750A"/>
    <w:rsid w:val="00860350"/>
    <w:rsid w:val="00867140"/>
    <w:rsid w:val="00867C5D"/>
    <w:rsid w:val="00876AA9"/>
    <w:rsid w:val="008908B2"/>
    <w:rsid w:val="008A7F27"/>
    <w:rsid w:val="008B17AC"/>
    <w:rsid w:val="008B2E5E"/>
    <w:rsid w:val="008B56E2"/>
    <w:rsid w:val="00933C0E"/>
    <w:rsid w:val="00942CCD"/>
    <w:rsid w:val="00946662"/>
    <w:rsid w:val="00952E59"/>
    <w:rsid w:val="00957B7D"/>
    <w:rsid w:val="00960CE4"/>
    <w:rsid w:val="009866F0"/>
    <w:rsid w:val="0099289A"/>
    <w:rsid w:val="009F7B86"/>
    <w:rsid w:val="00A16D9D"/>
    <w:rsid w:val="00A40B6F"/>
    <w:rsid w:val="00A461D3"/>
    <w:rsid w:val="00A727CD"/>
    <w:rsid w:val="00A75E53"/>
    <w:rsid w:val="00AA5A65"/>
    <w:rsid w:val="00AB2C49"/>
    <w:rsid w:val="00AB5D08"/>
    <w:rsid w:val="00AC277A"/>
    <w:rsid w:val="00AC5ECC"/>
    <w:rsid w:val="00AE0A92"/>
    <w:rsid w:val="00AE5EC4"/>
    <w:rsid w:val="00B12F84"/>
    <w:rsid w:val="00B163C0"/>
    <w:rsid w:val="00B24161"/>
    <w:rsid w:val="00B24F56"/>
    <w:rsid w:val="00B31561"/>
    <w:rsid w:val="00B614A2"/>
    <w:rsid w:val="00B86E88"/>
    <w:rsid w:val="00B91111"/>
    <w:rsid w:val="00B97A0C"/>
    <w:rsid w:val="00BA4CDE"/>
    <w:rsid w:val="00BB3F08"/>
    <w:rsid w:val="00C00481"/>
    <w:rsid w:val="00C23484"/>
    <w:rsid w:val="00C34985"/>
    <w:rsid w:val="00C77FDD"/>
    <w:rsid w:val="00C80985"/>
    <w:rsid w:val="00C8233C"/>
    <w:rsid w:val="00C84A1C"/>
    <w:rsid w:val="00C85C23"/>
    <w:rsid w:val="00C92D80"/>
    <w:rsid w:val="00CA65B6"/>
    <w:rsid w:val="00CB3E07"/>
    <w:rsid w:val="00CB6F6E"/>
    <w:rsid w:val="00CD5B12"/>
    <w:rsid w:val="00CE1949"/>
    <w:rsid w:val="00CE7742"/>
    <w:rsid w:val="00D00E55"/>
    <w:rsid w:val="00D03482"/>
    <w:rsid w:val="00DD7BD0"/>
    <w:rsid w:val="00DE0E05"/>
    <w:rsid w:val="00E265CA"/>
    <w:rsid w:val="00E456C0"/>
    <w:rsid w:val="00E53739"/>
    <w:rsid w:val="00E579FF"/>
    <w:rsid w:val="00E74F50"/>
    <w:rsid w:val="00E81137"/>
    <w:rsid w:val="00E83E75"/>
    <w:rsid w:val="00EA428A"/>
    <w:rsid w:val="00EB26D1"/>
    <w:rsid w:val="00EC1A4E"/>
    <w:rsid w:val="00EC1F40"/>
    <w:rsid w:val="00ED1139"/>
    <w:rsid w:val="00ED3FA9"/>
    <w:rsid w:val="00EE40B4"/>
    <w:rsid w:val="00EE510E"/>
    <w:rsid w:val="00EF3487"/>
    <w:rsid w:val="00EF4B92"/>
    <w:rsid w:val="00F3642D"/>
    <w:rsid w:val="00F446CC"/>
    <w:rsid w:val="00F83CB9"/>
    <w:rsid w:val="00F95A84"/>
    <w:rsid w:val="00F96D94"/>
    <w:rsid w:val="00FD4233"/>
    <w:rsid w:val="00FF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E3512"/>
  <w15:chartTrackingRefBased/>
  <w15:docId w15:val="{28400B01-2125-0844-B85C-DCAEC9C0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Luo</dc:creator>
  <cp:keywords/>
  <dc:description/>
  <cp:lastModifiedBy>Yiqiao Luo</cp:lastModifiedBy>
  <cp:revision>5</cp:revision>
  <dcterms:created xsi:type="dcterms:W3CDTF">2022-08-19T03:33:00Z</dcterms:created>
  <dcterms:modified xsi:type="dcterms:W3CDTF">2023-01-09T04:03:00Z</dcterms:modified>
</cp:coreProperties>
</file>